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213D" w:rsidRDefault="0033213D" w:rsidP="0033213D"/>
    <w:p w:rsidR="0033213D" w:rsidRDefault="0033213D" w:rsidP="0033213D">
      <w:pPr>
        <w:rPr>
          <w:rFonts w:ascii="Georgia" w:hAnsi="Georgia"/>
          <w:lang w:val="en-US" w:eastAsia="de-DE"/>
        </w:rPr>
      </w:pPr>
      <w:r w:rsidRPr="00B46531">
        <w:rPr>
          <w:rFonts w:ascii="Georgia" w:hAnsi="Georgia"/>
          <w:b/>
          <w:lang w:val="en-US" w:eastAsia="de-DE"/>
        </w:rPr>
        <w:t xml:space="preserve">Table </w:t>
      </w:r>
      <w:r>
        <w:rPr>
          <w:rFonts w:ascii="Georgia" w:hAnsi="Georgia"/>
          <w:b/>
          <w:lang w:val="en-US" w:eastAsia="de-DE"/>
        </w:rPr>
        <w:t xml:space="preserve">S2. </w:t>
      </w:r>
      <w:r>
        <w:rPr>
          <w:rFonts w:ascii="Georgia" w:hAnsi="Georgia"/>
          <w:lang w:val="en-US" w:eastAsia="de-DE"/>
        </w:rPr>
        <w:t>List of all coding variants in the candidate region.</w:t>
      </w:r>
      <w:bookmarkStart w:id="0" w:name="_GoBack"/>
      <w:bookmarkEnd w:id="0"/>
    </w:p>
    <w:tbl>
      <w:tblPr>
        <w:tblStyle w:val="LightShading"/>
        <w:tblW w:w="5000" w:type="pct"/>
        <w:tblLook w:val="0400" w:firstRow="0" w:lastRow="0" w:firstColumn="0" w:lastColumn="0" w:noHBand="0" w:noVBand="1"/>
      </w:tblPr>
      <w:tblGrid>
        <w:gridCol w:w="946"/>
        <w:gridCol w:w="1057"/>
        <w:gridCol w:w="875"/>
        <w:gridCol w:w="2304"/>
        <w:gridCol w:w="1088"/>
        <w:gridCol w:w="961"/>
        <w:gridCol w:w="809"/>
        <w:gridCol w:w="1248"/>
      </w:tblGrid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tcW w:w="530" w:type="pct"/>
          </w:tcPr>
          <w:p w:rsidR="0033213D" w:rsidRPr="00A14793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lang w:val="en-GB"/>
              </w:rPr>
            </w:pPr>
            <w:r w:rsidRPr="00A14793">
              <w:rPr>
                <w:rFonts w:ascii="Calibri" w:hAnsi="Calibri" w:cs="Calibri"/>
                <w:b/>
                <w:bCs/>
                <w:color w:val="000000"/>
                <w:sz w:val="20"/>
                <w:lang w:val="en-GB"/>
              </w:rPr>
              <w:t>Position</w:t>
            </w:r>
          </w:p>
        </w:tc>
        <w:tc>
          <w:tcPr>
            <w:tcW w:w="495" w:type="pct"/>
          </w:tcPr>
          <w:p w:rsidR="0033213D" w:rsidRPr="00A14793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lang w:val="en-GB"/>
              </w:rPr>
            </w:pPr>
            <w:r w:rsidRPr="00A14793">
              <w:rPr>
                <w:rFonts w:ascii="Calibri" w:hAnsi="Calibri" w:cs="Calibri"/>
                <w:b/>
                <w:bCs/>
                <w:color w:val="000000"/>
                <w:sz w:val="20"/>
                <w:lang w:val="en-GB"/>
              </w:rPr>
              <w:t>Reference</w:t>
            </w:r>
          </w:p>
        </w:tc>
        <w:tc>
          <w:tcPr>
            <w:tcW w:w="487" w:type="pct"/>
          </w:tcPr>
          <w:p w:rsidR="0033213D" w:rsidRPr="007E0A25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E0A25">
              <w:rPr>
                <w:rFonts w:ascii="Calibri" w:hAnsi="Calibri" w:cs="Calibri"/>
                <w:b/>
                <w:bCs/>
                <w:color w:val="000000"/>
                <w:sz w:val="20"/>
              </w:rPr>
              <w:t>Variant</w:t>
            </w:r>
          </w:p>
        </w:tc>
        <w:tc>
          <w:tcPr>
            <w:tcW w:w="1284" w:type="pct"/>
          </w:tcPr>
          <w:p w:rsidR="0033213D" w:rsidRPr="007E0A25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E0A25">
              <w:rPr>
                <w:rFonts w:ascii="Calibri" w:hAnsi="Calibri" w:cs="Calibri"/>
                <w:b/>
                <w:bCs/>
                <w:color w:val="000000"/>
                <w:sz w:val="20"/>
              </w:rPr>
              <w:t>Effect</w:t>
            </w:r>
          </w:p>
        </w:tc>
        <w:tc>
          <w:tcPr>
            <w:tcW w:w="511" w:type="pct"/>
          </w:tcPr>
          <w:p w:rsidR="0033213D" w:rsidRPr="007E0A25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E0A25">
              <w:rPr>
                <w:rFonts w:ascii="Calibri" w:hAnsi="Calibri" w:cs="Calibri"/>
                <w:b/>
                <w:bCs/>
                <w:color w:val="000000"/>
                <w:sz w:val="20"/>
              </w:rPr>
              <w:t>Functional class</w:t>
            </w:r>
          </w:p>
        </w:tc>
        <w:tc>
          <w:tcPr>
            <w:tcW w:w="539" w:type="pct"/>
          </w:tcPr>
          <w:p w:rsidR="0033213D" w:rsidRPr="007E0A25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E0A25">
              <w:rPr>
                <w:rFonts w:ascii="Calibri" w:hAnsi="Calibri" w:cs="Calibri"/>
                <w:b/>
                <w:bCs/>
                <w:color w:val="000000"/>
                <w:sz w:val="20"/>
              </w:rPr>
              <w:t>Codon change</w:t>
            </w:r>
          </w:p>
        </w:tc>
        <w:tc>
          <w:tcPr>
            <w:tcW w:w="440" w:type="pct"/>
          </w:tcPr>
          <w:p w:rsidR="0033213D" w:rsidRPr="007E0A25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E0A25">
              <w:rPr>
                <w:rFonts w:ascii="Calibri" w:hAnsi="Calibri" w:cs="Calibri"/>
                <w:b/>
                <w:bCs/>
                <w:color w:val="000000"/>
                <w:sz w:val="20"/>
              </w:rPr>
              <w:t>Amino acid change</w:t>
            </w:r>
          </w:p>
        </w:tc>
        <w:tc>
          <w:tcPr>
            <w:tcW w:w="714" w:type="pct"/>
          </w:tcPr>
          <w:p w:rsidR="0033213D" w:rsidRPr="007E0A25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E0A25">
              <w:rPr>
                <w:rFonts w:ascii="Calibri" w:hAnsi="Calibri" w:cs="Calibri"/>
                <w:b/>
                <w:bCs/>
                <w:color w:val="000000"/>
                <w:sz w:val="20"/>
              </w:rPr>
              <w:t>Gene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4917994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INTRON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JKIP1_BOVIN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4917994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aC/aaT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N613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JKIP1_BOVIN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4918116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INTRON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JKIP1_BOVIN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4918116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TR_3_PRIME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JKIP1_BOVIN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4921678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DOWNSTREAM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JKIP1_BOVIN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4921678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NON_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MISSENSE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Gg/gCg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657A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JKIP1_BOVIN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4991456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CA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ODON_DELETION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ac/-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H23-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4orf50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4991503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NON_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MISSENSE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Cg/gTg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38V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4orf50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4991520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NON_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MISSENSE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cc/Gcc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44A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4orf50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4991528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tC/ctT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L46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4orf50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4991549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aG/aaA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K53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4orf50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4994966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aG/aaA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K59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4orf50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4998324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INTRON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4orf50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4998746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tC/ctT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L106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4orf50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4998761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cG/acA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111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4orf50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4998765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NON_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MISSENSE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tc/Gtc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I113V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4orf50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010542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INTRON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4orf50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014969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NON_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MISSENSE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Cc/cTc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P196L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4orf50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015064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NON_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MISSENSE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ga/Aga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228R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4orf50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015184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NON_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MISSENSE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tc/Atc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V268I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4orf50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105393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TR_5_PRIME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RMP1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105520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TR_5_PRIME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RMP1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130813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NON_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MISSENSE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Cg/aTg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84M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RMP1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130859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gC/ggT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99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RMP1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132099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INTRON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RMP1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146567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cA/acG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218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RMP1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148444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gC/agT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259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RMP1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152565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aC/gaT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D286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RMP1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152634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cG/ccA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P309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RMP1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156701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cG/gcA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339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RMP1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166647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TR_3_PRIME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RMP1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166693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TR_3_PRIME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RMP1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166705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TR_3_PRIME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RMP1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171711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DOWNSTREAM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RMP1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171711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DOWNSTREAM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171711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INTERGENIC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171907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TR_3_PRIME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173878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NON_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MISSENSE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Aa/gCa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916A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175035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NON_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MISSENSE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cg/Acg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876T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175090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cG/gcT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857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181122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NON_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MISSENSE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cc/Tcc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847S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181147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cC/gcT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838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184384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NON_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MISSENSE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Cg/aGg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770R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lastRenderedPageBreak/>
              <w:t>105208530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aC/taT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Y524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225910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NON_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MISSENSE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tg/Atg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V516M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231425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aA/gaG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419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231454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NON_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MISSENSE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ag/Aag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410K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231567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NON_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MISSENSE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Cg/aTg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372M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242905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aG/aaA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K264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257188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cA/gcG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226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258704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gT/tgC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204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258776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cA/tcG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180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258896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aC/caT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H140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258939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INTRON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261105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aC/taT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Y102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261112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INTRON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268222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aC/gaT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D100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268240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aG/aaA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K94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268353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INTRON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291633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cC/tcT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26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291715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INTRON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297790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cC/tcT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101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297875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NON_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MISSENSE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gg/Ggg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R130G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303440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cC/tcG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141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303512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tG/ctC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L165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333721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NON_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MISSENSE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Gc/tAc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185Y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333803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aC/caT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H198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336656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NON_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MISSENSE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ct/Act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259T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336691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cC/tcT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270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336699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NON_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MISSENSE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Cc/cTc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P273L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373933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tC/ttT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F450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377761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INTRON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377761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PLICE_SITE_ACCEPTOR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377905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NON_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MISSENSE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Cg/gTg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518V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389780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DOWNSTREAM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6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389780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tG/ctA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L712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394421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cC/tcT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746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394466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tC/ttT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F761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420748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aA/caG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Q856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420778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cC/gcT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866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420811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cA/gcG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877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429805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INTRON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431679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INTRON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431702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A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FRAME_SHIFT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-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-1000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437043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INTRON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437148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cC/gcT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1055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437226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aG/caA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Q1081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451459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NON_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MISSENSE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ga/Gga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R1141G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451494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aT/gaC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D1152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451506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cA/ccG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P1156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451509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tG/gtA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V1157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451513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NON_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MISSENSE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tt/Gtt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I1159V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lastRenderedPageBreak/>
              <w:t>105451590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aG/gaA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1184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451613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GAA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ODON_DELETION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ggaag/agg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RK1192R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451666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NON_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MISSENSE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tg/Atg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L1210M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451707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TR_3_PRIME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451735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TR_3_PRIME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451855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TR_3_PRIME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451872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TR_3_PRIME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451875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TR_3_PRIME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451938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TR_3_PRIME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451939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TR_3_PRIME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451955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TR_3_PRIME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451968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C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TR_3_PRIME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451982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TR_3_PRIME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452043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TR_3_PRIME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452047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TR_3_PRIME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452053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DOWNSTREAM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VC2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452053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INTERGENIC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518227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aG/aaA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K142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TK32B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524219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tC/gtA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V56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TK32B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524312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aC/taT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Y25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TK32B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911157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XON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5S_rRNA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926927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NON_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MISSENSE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gg/Tgg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R22W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YTL1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5929706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NON_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MISSENSE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Gg/cAg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R76Q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YTL1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061690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TR_3_PRIME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F1N4A2_BOVIN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061690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C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TR_3_PRIME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F1N4A2_BOVIN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061701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TR_3_PRIME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F1N4A2_BOVIN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061787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TR_3_PRIME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F1N4A2_BOVIN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061791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TR_3_PRIME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F1N4A2_BOVIN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062270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cG/gcA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286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F1N4A2_BOVIN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062665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INTRON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F1N4A2_BOVIN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065385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NON_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MISSENSE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aG/gaT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47D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F1N4A2_BOVIN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065407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NON_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MISSENSE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Tg/gCg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V40A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F1N4A2_BOVIN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065409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cT/acG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39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F1N4A2_BOVIN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065591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TART_GAINED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F1N4A2_BOVIN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113754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EXON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5S_rRNA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365432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ILENT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gT/cgC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R40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TX18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447215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INTRON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TX18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447218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INTRON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TX18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460328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NON_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MISSENSE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at/Aat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Y203N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TX18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481334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DOWNSTREAM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Q08DZ1_BOVIN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481334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TR_3_PRIME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TX18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481901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DOWNSTREAM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Q08DZ1_BOVIN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481901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TR_3_PRIME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TX18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482471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AAAA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AAAAA,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DOWNSTREAM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Q08DZ1_BOVIN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482471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AAAA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AAAAA,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DOWNSTREAM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Q08DZ1_BOVIN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482471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AAAA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AAAAA,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TR_3_PRIME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TX18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482471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AAAA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AAAAA,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TR_3_PRIME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TX18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482623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DOWNSTREAM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Q08DZ1_BOVIN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482623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TR_3_PRIME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TX18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lastRenderedPageBreak/>
              <w:t>106482645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A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DOWNSTREAM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Q08DZ1_BOVIN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482645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A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TR_3_PRIME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TX18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482647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DOWNSTREAM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Q08DZ1_BOVIN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482647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A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TR_3_PRIME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TX18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482707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DOWNSTREAM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Q08DZ1_BOVIN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482707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UTR_3_PRIME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TX18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483775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DOWNSTREAM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TX18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483775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NON_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MISSENSE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Gtt/Att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V167I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Q08DZ1_BOVIN</w:t>
            </w:r>
          </w:p>
        </w:tc>
      </w:tr>
      <w:tr w:rsidR="0033213D" w:rsidRPr="00321680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483798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DOWNSTREAM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STX18</w:t>
            </w:r>
          </w:p>
        </w:tc>
      </w:tr>
      <w:tr w:rsidR="0033213D" w:rsidRPr="00321680" w:rsidTr="006C5618">
        <w:trPr>
          <w:trHeight w:val="290"/>
        </w:trPr>
        <w:tc>
          <w:tcPr>
            <w:tcW w:w="53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106483798</w:t>
            </w:r>
          </w:p>
        </w:tc>
        <w:tc>
          <w:tcPr>
            <w:tcW w:w="495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</w:t>
            </w:r>
          </w:p>
        </w:tc>
        <w:tc>
          <w:tcPr>
            <w:tcW w:w="487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T</w:t>
            </w:r>
          </w:p>
        </w:tc>
        <w:tc>
          <w:tcPr>
            <w:tcW w:w="128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NON_SYNONYMOUS_CODING</w:t>
            </w:r>
          </w:p>
        </w:tc>
        <w:tc>
          <w:tcPr>
            <w:tcW w:w="511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MISSENSE</w:t>
            </w:r>
          </w:p>
        </w:tc>
        <w:tc>
          <w:tcPr>
            <w:tcW w:w="539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cGc/cAc</w:t>
            </w:r>
          </w:p>
        </w:tc>
        <w:tc>
          <w:tcPr>
            <w:tcW w:w="440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R159H</w:t>
            </w:r>
          </w:p>
        </w:tc>
        <w:tc>
          <w:tcPr>
            <w:tcW w:w="714" w:type="pct"/>
          </w:tcPr>
          <w:p w:rsidR="0033213D" w:rsidRPr="00321680" w:rsidRDefault="0033213D" w:rsidP="006C561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321680">
              <w:rPr>
                <w:rFonts w:ascii="Calibri" w:hAnsi="Calibri" w:cs="Calibri"/>
                <w:color w:val="000000"/>
                <w:sz w:val="16"/>
              </w:rPr>
              <w:t>Q08DZ1_BOVIN</w:t>
            </w:r>
          </w:p>
        </w:tc>
      </w:tr>
    </w:tbl>
    <w:p w:rsidR="0033213D" w:rsidRPr="00321680" w:rsidRDefault="0033213D" w:rsidP="0033213D">
      <w:pPr>
        <w:rPr>
          <w:rFonts w:ascii="Georgia" w:hAnsi="Georgia"/>
          <w:sz w:val="14"/>
          <w:lang w:val="en-US" w:eastAsia="de-DE"/>
        </w:rPr>
      </w:pPr>
    </w:p>
    <w:p w:rsidR="0033213D" w:rsidRPr="007E0A25" w:rsidRDefault="0033213D" w:rsidP="0033213D">
      <w:pPr>
        <w:jc w:val="both"/>
        <w:rPr>
          <w:rFonts w:ascii="Georgia" w:hAnsi="Georgia"/>
          <w:lang w:val="en-US" w:eastAsia="de-DE"/>
        </w:rPr>
      </w:pPr>
      <w:r>
        <w:rPr>
          <w:rFonts w:ascii="Georgia" w:hAnsi="Georgia"/>
          <w:lang w:val="en-US" w:eastAsia="de-DE"/>
        </w:rPr>
        <w:t>The r</w:t>
      </w:r>
      <w:r>
        <w:rPr>
          <w:rFonts w:ascii="Georgia" w:hAnsi="Georgia"/>
          <w:lang w:val="en-US" w:eastAsia="de-DE"/>
        </w:rPr>
        <w:t>esult</w:t>
      </w:r>
      <w:r>
        <w:rPr>
          <w:rFonts w:ascii="Georgia" w:hAnsi="Georgia"/>
          <w:lang w:val="en-US" w:eastAsia="de-DE"/>
        </w:rPr>
        <w:t>s</w:t>
      </w:r>
      <w:r>
        <w:rPr>
          <w:rFonts w:ascii="Georgia" w:hAnsi="Georgia"/>
          <w:lang w:val="en-US" w:eastAsia="de-DE"/>
        </w:rPr>
        <w:t xml:space="preserve"> shown are before the filtering out of variants that do not cause alterations in the amino acid sequence, and exclusion of variants with the comparison with other genomes. </w:t>
      </w:r>
    </w:p>
    <w:p w:rsidR="0033213D" w:rsidRPr="00F45DD1" w:rsidRDefault="0033213D" w:rsidP="0033213D">
      <w:pPr>
        <w:rPr>
          <w:lang w:val="en-US"/>
        </w:rPr>
      </w:pPr>
    </w:p>
    <w:p w:rsidR="0033213D" w:rsidRPr="0033213D" w:rsidRDefault="0033213D" w:rsidP="0033213D">
      <w:pPr>
        <w:rPr>
          <w:lang w:val="en-US"/>
        </w:rPr>
      </w:pPr>
    </w:p>
    <w:sectPr w:rsidR="0033213D" w:rsidRPr="003321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DD1"/>
    <w:rsid w:val="00122120"/>
    <w:rsid w:val="0033213D"/>
    <w:rsid w:val="00631B9B"/>
    <w:rsid w:val="00F45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D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45DD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D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45DD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A361650.dotm</Template>
  <TotalTime>0</TotalTime>
  <Pages>4</Pages>
  <Words>1082</Words>
  <Characters>681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giano Leonardo</dc:creator>
  <cp:lastModifiedBy>Murgiano Leonardo</cp:lastModifiedBy>
  <cp:revision>2</cp:revision>
  <dcterms:created xsi:type="dcterms:W3CDTF">2013-12-18T15:00:00Z</dcterms:created>
  <dcterms:modified xsi:type="dcterms:W3CDTF">2013-12-18T15:04:00Z</dcterms:modified>
</cp:coreProperties>
</file>